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36" w:type="dxa"/>
        <w:tblLook w:val="04A0" w:firstRow="1" w:lastRow="0" w:firstColumn="1" w:lastColumn="0" w:noHBand="0" w:noVBand="1"/>
      </w:tblPr>
      <w:tblGrid>
        <w:gridCol w:w="3261"/>
        <w:gridCol w:w="1900"/>
        <w:gridCol w:w="836"/>
        <w:gridCol w:w="1222"/>
        <w:gridCol w:w="2017"/>
      </w:tblGrid>
      <w:tr w:rsidR="00290E57" w:rsidRPr="00290E57" w14:paraId="3888B287" w14:textId="77777777" w:rsidTr="005F6730">
        <w:trPr>
          <w:trHeight w:val="284"/>
        </w:trPr>
        <w:tc>
          <w:tcPr>
            <w:tcW w:w="9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B14" w14:textId="77777777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D16A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able S2 Crucial genera related to HBV infection and progression</w:t>
            </w:r>
          </w:p>
        </w:tc>
      </w:tr>
      <w:tr w:rsidR="00290E57" w:rsidRPr="00BD16AF" w14:paraId="2ABA72E5" w14:textId="77777777" w:rsidTr="005F6730">
        <w:trPr>
          <w:trHeight w:val="29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B63A" w14:textId="77777777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u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B4AB" w14:textId="77777777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iched group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C1003" w14:textId="0968AFEC" w:rsidR="00290E57" w:rsidRPr="00BD16AF" w:rsidRDefault="00D72764" w:rsidP="00290E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</w:t>
            </w:r>
            <w:r w:rsidRPr="00BD16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 </w:t>
            </w:r>
            <w:r w:rsidRPr="00BD16AF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21B9" w14:textId="77777777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9FDB" w14:textId="77777777" w:rsidR="00290E57" w:rsidRPr="00BD16AF" w:rsidRDefault="00290E57" w:rsidP="00AD27C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5F6730" w:rsidRPr="00BD16AF" w14:paraId="4D95B979" w14:textId="77777777" w:rsidTr="005F6730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88F7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Alloprevotel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5A66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DFC2" w14:textId="173B7EDB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41D" w14:textId="69BD560A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BFD2" w14:textId="2DAC5158" w:rsidR="005F6730" w:rsidRPr="00BD16AF" w:rsidRDefault="00455B24" w:rsidP="00455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5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 al.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5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</w:tr>
      <w:tr w:rsidR="005F6730" w:rsidRPr="00BD16AF" w14:paraId="2B75116E" w14:textId="77777777" w:rsidTr="005F6730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3D2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1E72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B901" w14:textId="6C52D8ED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10C" w14:textId="1F9AB6DE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922" w14:textId="61746E13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53EAA7DC" w14:textId="77777777" w:rsidTr="005F6730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7126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A499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3F06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A0ED" w14:textId="0D663872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4C1C" w14:textId="0EC29B28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40F1B06F" w14:textId="77777777" w:rsidTr="005F6730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8D05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Anaerostip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A74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3B54" w14:textId="4BAE159E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DF48" w14:textId="25902011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97DC" w14:textId="743E018A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14131EDC" w14:textId="77777777" w:rsidTr="005F6730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02E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6DA0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4D59" w14:textId="00ED6E51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7FA" w14:textId="252AFDED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7F3" w14:textId="53366CAC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45FA20A8" w14:textId="77777777" w:rsidTr="005F6730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FA2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F29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9B30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491E" w14:textId="7D5C2717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E514" w14:textId="22419B96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24E0E373" w14:textId="77777777" w:rsidTr="00EE3192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B88E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Bacteroid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C2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D32A" w14:textId="36A0DF4D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A5CE" w14:textId="53548DD2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ED7" w14:textId="3F0A75BC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021B5C9E" w14:textId="77777777" w:rsidTr="00EE3192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858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8271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072A" w14:textId="1B670E57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F21" w14:textId="6DD1A3DA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B9A9" w14:textId="4DAE12ED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6238930C" w14:textId="77777777" w:rsidTr="005F6730">
        <w:trPr>
          <w:trHeight w:val="31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32A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Butyricimon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42F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L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EA5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E52C" w14:textId="1E87D7FC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C2E4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 (PRJEB32568)</w:t>
            </w:r>
          </w:p>
        </w:tc>
      </w:tr>
      <w:tr w:rsidR="005F6730" w:rsidRPr="00BD16AF" w14:paraId="032580F6" w14:textId="77777777" w:rsidTr="003A427F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149E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C266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8417" w14:textId="024AADE6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9AB" w14:textId="5C75A6B4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E3DE" w14:textId="1196C559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707A1F45" w14:textId="77777777" w:rsidTr="003A427F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184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EF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0E7C" w14:textId="7E7FE679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A04" w14:textId="28891E29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5AA" w14:textId="167B8B66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5F6730" w:rsidRPr="00BD16AF" w14:paraId="1501039F" w14:textId="77777777" w:rsidTr="003A427F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54B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3F07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AC89" w14:textId="6B0F8894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810" w14:textId="2F56CB69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D34D" w14:textId="2CD4E285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290E57" w:rsidRPr="00BD16AF" w14:paraId="4800E7AD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ABA6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Butyrivibri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4AE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L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DE32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F15" w14:textId="2FC63DAF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0A0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 (PRJEB32568)</w:t>
            </w:r>
          </w:p>
        </w:tc>
      </w:tr>
      <w:tr w:rsidR="00290E57" w:rsidRPr="00BD16AF" w14:paraId="342B7209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B19C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9EBD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62D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E3D6" w14:textId="63392170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804" w14:textId="306C3E63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10F0FCE8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A248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3EC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1E51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E225" w14:textId="21C4AEBD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B50" w14:textId="4FF5A6D7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3DD72C8A" w14:textId="77777777" w:rsidTr="00990CA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190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Colidextribac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566B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3326" w14:textId="29B49734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7FA" w14:textId="11705577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5AE0" w14:textId="6C4717AB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6B75ED2E" w14:textId="77777777" w:rsidTr="00990CA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E2C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EC4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A232" w14:textId="3B0154BB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377" w14:textId="1D8B70AD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E3E7" w14:textId="3D2B5D38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5F6730" w:rsidRPr="00BD16AF" w14:paraId="0D0C0D52" w14:textId="77777777" w:rsidTr="00990CA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FCDE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Desulfovibri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D91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C101" w14:textId="0360894C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83A" w14:textId="096E6A67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9C7" w14:textId="5AF5A4C2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04677E85" w14:textId="77777777" w:rsidTr="00990CA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4D8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82D4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0058" w14:textId="2A2DBE07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73A" w14:textId="6BF4A4D1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3BF2" w14:textId="08695418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5F6730" w:rsidRPr="00BD16AF" w14:paraId="4F2DD99E" w14:textId="77777777" w:rsidTr="00990CA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25C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Dialis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F62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3CD7" w14:textId="2093EA48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0729" w14:textId="2363D6FF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6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5787" w14:textId="57D6C0D9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4AC0EB59" w14:textId="77777777" w:rsidTr="00990CA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5ABE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46B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BBF4" w14:textId="4F4262F3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CBD" w14:textId="483BABDC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541F" w14:textId="630AB656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370184E6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971D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Epulopisc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EF3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AD5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CF3" w14:textId="343CEBBE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12BB" w14:textId="2F8EA2B0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 et al., 2020</w:t>
            </w:r>
          </w:p>
        </w:tc>
      </w:tr>
      <w:tr w:rsidR="00290E57" w:rsidRPr="00BD16AF" w14:paraId="781CF47E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33C9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3C1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65DF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EED" w14:textId="202CA32E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E570" w14:textId="506B0350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64905320" w14:textId="77777777" w:rsidTr="003E0FD4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AD1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Escherichia-Shigel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4CE9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6E33" w14:textId="24F8D3B0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F0D" w14:textId="6B7CD64D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8C3A" w14:textId="7D569719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07341C19" w14:textId="77777777" w:rsidTr="003E0FD4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C76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2BA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909E" w14:textId="713358EA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F882" w14:textId="2F3649D3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77C" w14:textId="7603F39A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1AF6FB2B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BDC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A46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L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BA3C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4D6" w14:textId="50BAF540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4F1" w14:textId="05C26242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53E8949F" w14:textId="77777777" w:rsidTr="0047371D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D64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Haemophil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4B8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53F2" w14:textId="6D99F235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413B" w14:textId="2F5F6AAC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7DE" w14:textId="6963D245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62526975" w14:textId="77777777" w:rsidTr="0047371D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1B6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F6C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5F48" w14:textId="510BC90C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F34" w14:textId="7A8C1AD4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3C3" w14:textId="3108A52D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5F6730" w:rsidRPr="00BD16AF" w14:paraId="484B17D2" w14:textId="77777777" w:rsidTr="0047371D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A17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Lachnospiraceae_UCG-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F81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24CF" w14:textId="68013D16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F715" w14:textId="6BEE28C1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153" w14:textId="03AFE1C0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501786CC" w14:textId="77777777" w:rsidTr="0047371D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B5C0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2DC9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6A35" w14:textId="6EA64F3A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6C90" w14:textId="2A9E6A21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AD13" w14:textId="54490009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6606839B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123B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Lactobacill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E46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B8EF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075" w14:textId="1A5A2AC3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9C14" w14:textId="3D59EBDD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290E57" w:rsidRPr="00BD16AF" w14:paraId="7C03F4CA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B112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B842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A913" w14:textId="3FBBF614" w:rsidR="00290E57" w:rsidRPr="00BD16AF" w:rsidRDefault="005F6730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  <w:r w:rsidR="00290E57"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035C" w14:textId="10274C37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C8DF" w14:textId="1C507407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347FD9E8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B29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E73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615A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FCA" w14:textId="4EA3977F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6E8" w14:textId="7120B30B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592C43B1" w14:textId="77777777" w:rsidTr="00A27803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B24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Megasphae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D019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1584" w14:textId="17F860A3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38E7" w14:textId="74F7C1D8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C87C" w14:textId="31FAA94C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48410FDF" w14:textId="77777777" w:rsidTr="00A27803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6E1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5698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C92E" w14:textId="4B6F9629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B9E3" w14:textId="5FD46C16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615" w14:textId="29E4DCC1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43E67863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95A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7548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1EDB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DEB" w14:textId="73436221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95A" w14:textId="5DAF7F9A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 et al., 2020</w:t>
            </w:r>
          </w:p>
        </w:tc>
      </w:tr>
      <w:tr w:rsidR="005F6730" w:rsidRPr="00BD16AF" w14:paraId="3DCBF215" w14:textId="77777777" w:rsidTr="001C781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DD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Muribaculace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5109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84D5" w14:textId="28EE3FF2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2EB" w14:textId="7B187988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5ECE" w14:textId="6CD646BE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59CE2909" w14:textId="77777777" w:rsidTr="001C781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E306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D63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E17F" w14:textId="4F26BAAE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995" w14:textId="74FB45D2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7CE" w14:textId="26D64792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6A510E34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17E2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1C3B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E931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38A" w14:textId="66B28D63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B73" w14:textId="20A4A647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39F2EF72" w14:textId="77777777" w:rsidTr="003F32E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284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Parabacteroid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4E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DCA5" w14:textId="7D227C5D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54ED" w14:textId="6AE6F1CB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74E" w14:textId="00F06EDB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67A54CB7" w14:textId="77777777" w:rsidTr="003F32E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686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1EB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A2AC" w14:textId="2D76A643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AA6E" w14:textId="38D6E8FD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00DF" w14:textId="46700D2A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5F6730" w:rsidRPr="00BD16AF" w14:paraId="0BACB1D5" w14:textId="77777777" w:rsidTr="003F32E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034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Phascolarctobacter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C8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C926" w14:textId="7A2CE053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06B" w14:textId="27B50FA6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C01" w14:textId="0C7FD7E0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290E57" w:rsidRPr="00BD16AF" w14:paraId="03655329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615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AC30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9151" w14:textId="65D3C490" w:rsidR="00290E57" w:rsidRPr="00BD16AF" w:rsidRDefault="005F6730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  <w:r w:rsidR="00290E57"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AF23" w14:textId="68260FB2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9BF7" w14:textId="00953399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605017DD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0C42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Prevotel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1AF1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56A9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356" w14:textId="173508F1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7B9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 (PRJEB32568)</w:t>
            </w:r>
          </w:p>
        </w:tc>
      </w:tr>
      <w:tr w:rsidR="005F6730" w:rsidRPr="00BD16AF" w14:paraId="4CD70822" w14:textId="77777777" w:rsidTr="0064619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A17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1845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E8E8" w14:textId="0585200C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DF4" w14:textId="68A4C0E4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B307" w14:textId="7774EA2A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64226E5C" w14:textId="77777777" w:rsidTr="0064619B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C1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3C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470E" w14:textId="11C7E511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02E" w14:textId="1388E5A3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21C" w14:textId="695F3CDF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2DF6D0BD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B8BC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Prevotellaceae NK3B31 gro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AB3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L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138F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2713" w14:textId="05DE6CE5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A5F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 (PRJEB32568)</w:t>
            </w:r>
          </w:p>
        </w:tc>
      </w:tr>
      <w:tr w:rsidR="00290E57" w:rsidRPr="00BD16AF" w14:paraId="7C8A5281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B0CF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E05A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695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A37" w14:textId="41043607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496B" w14:textId="00D1BE15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29D974AE" w14:textId="77777777" w:rsidTr="0018022D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763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49C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A8A5" w14:textId="374F4DD5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88BF" w14:textId="59998428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FA2C" w14:textId="2A7C31F8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5F6730" w:rsidRPr="00BD16AF" w14:paraId="6B04BF76" w14:textId="77777777" w:rsidTr="0018022D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315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Streptococc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2520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14D2" w14:textId="085D826E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67BF" w14:textId="716FD5A9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1B7" w14:textId="07F497E5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4ABE39B1" w14:textId="77777777" w:rsidTr="0018022D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4BC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54F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4657" w14:textId="617B8657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BC0" w14:textId="6A649A25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DEB" w14:textId="01720A0A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42FD15D5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136A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62F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L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02DE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D9FC" w14:textId="307A710F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27F" w14:textId="76A01396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  <w:tr w:rsidR="005F6730" w:rsidRPr="00BD16AF" w14:paraId="6FF35380" w14:textId="77777777" w:rsidTr="001F0C54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621A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Sutterel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2B21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66DC" w14:textId="318100F4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D68B" w14:textId="64500A57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7D6C" w14:textId="6FCD3693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5F6730" w:rsidRPr="00BD16AF" w14:paraId="33570BD2" w14:textId="77777777" w:rsidTr="001F0C54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956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18D" w14:textId="77777777" w:rsidR="005F6730" w:rsidRPr="00BD16AF" w:rsidRDefault="005F6730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3AFB" w14:textId="6A29841B" w:rsidR="005F6730" w:rsidRPr="00BD16AF" w:rsidRDefault="005F6730" w:rsidP="005F67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A70" w14:textId="6DA986CA" w:rsidR="005F6730" w:rsidRPr="00BD16AF" w:rsidRDefault="005F6730" w:rsidP="005F6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832C" w14:textId="5211035D" w:rsidR="005F6730" w:rsidRPr="00BD16AF" w:rsidRDefault="00455B24" w:rsidP="005F67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5B5B5B07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327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Veillonel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CD2B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C7D6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EB8" w14:textId="1BA4F5C3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89A" w14:textId="38A38DFF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7</w:t>
            </w:r>
          </w:p>
        </w:tc>
      </w:tr>
      <w:tr w:rsidR="00290E57" w:rsidRPr="00BD16AF" w14:paraId="328B4F27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08A3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410A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H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EB9" w14:textId="7538A314" w:rsidR="00290E57" w:rsidRPr="00BD16AF" w:rsidRDefault="005F6730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1AA0" w14:textId="2274EF6A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78A" w14:textId="2CF5917B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et al., 2019</w:t>
            </w:r>
          </w:p>
        </w:tc>
      </w:tr>
      <w:tr w:rsidR="00290E57" w:rsidRPr="00BD16AF" w14:paraId="51132AAF" w14:textId="77777777" w:rsidTr="005F6730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52BA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6EF5" w14:textId="77777777" w:rsidR="00290E57" w:rsidRPr="00BD16AF" w:rsidRDefault="00290E57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-L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6820" w14:textId="77777777" w:rsidR="00290E57" w:rsidRPr="00BD16AF" w:rsidRDefault="00290E57" w:rsidP="00290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532A" w14:textId="7B118A79" w:rsidR="00290E57" w:rsidRPr="00BD16AF" w:rsidRDefault="00290E57" w:rsidP="00290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6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4D4C" w14:textId="35D4C9C4" w:rsidR="00290E57" w:rsidRPr="00BD16AF" w:rsidRDefault="00455B24" w:rsidP="00290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., 2020</w:t>
            </w:r>
          </w:p>
        </w:tc>
      </w:tr>
    </w:tbl>
    <w:p w14:paraId="0CE9B125" w14:textId="537FEEFF" w:rsidR="006C3BB0" w:rsidRPr="0057737B" w:rsidRDefault="0057737B" w:rsidP="00290E57">
      <w:pPr>
        <w:rPr>
          <w:rFonts w:ascii="Times New Roman" w:hAnsi="Times New Roman" w:cs="Times New Roman"/>
          <w:sz w:val="16"/>
          <w:szCs w:val="16"/>
        </w:rPr>
      </w:pPr>
      <w:r w:rsidRPr="0057737B">
        <w:rPr>
          <w:rFonts w:ascii="Times New Roman" w:hAnsi="Times New Roman" w:cs="Times New Roman"/>
          <w:sz w:val="16"/>
          <w:szCs w:val="16"/>
        </w:rPr>
        <w:t>NA, Not Applicable</w:t>
      </w:r>
      <w:r>
        <w:rPr>
          <w:rFonts w:ascii="Times New Roman" w:hAnsi="Times New Roman" w:cs="Times New Roman"/>
          <w:sz w:val="16"/>
          <w:szCs w:val="16"/>
        </w:rPr>
        <w:t>.</w:t>
      </w:r>
    </w:p>
    <w:sectPr w:rsidR="006C3BB0" w:rsidRPr="00577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D587D" w14:textId="77777777" w:rsidR="00B8102E" w:rsidRDefault="00B8102E" w:rsidP="009E66EA">
      <w:r>
        <w:separator/>
      </w:r>
    </w:p>
  </w:endnote>
  <w:endnote w:type="continuationSeparator" w:id="0">
    <w:p w14:paraId="573DF6DF" w14:textId="77777777" w:rsidR="00B8102E" w:rsidRDefault="00B8102E" w:rsidP="009E6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1F2A0" w14:textId="77777777" w:rsidR="00B8102E" w:rsidRDefault="00B8102E" w:rsidP="009E66EA">
      <w:r>
        <w:separator/>
      </w:r>
    </w:p>
  </w:footnote>
  <w:footnote w:type="continuationSeparator" w:id="0">
    <w:p w14:paraId="03537630" w14:textId="77777777" w:rsidR="00B8102E" w:rsidRDefault="00B8102E" w:rsidP="009E6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TKzMDAws7Q0NTBW0lEKTi0uzszPAymwrAUA1qXh2SwAAAA="/>
  </w:docVars>
  <w:rsids>
    <w:rsidRoot w:val="00D3119B"/>
    <w:rsid w:val="00195199"/>
    <w:rsid w:val="00290E57"/>
    <w:rsid w:val="00355A78"/>
    <w:rsid w:val="00455B24"/>
    <w:rsid w:val="004F7FB6"/>
    <w:rsid w:val="00501665"/>
    <w:rsid w:val="0057737B"/>
    <w:rsid w:val="00596B7E"/>
    <w:rsid w:val="005F6730"/>
    <w:rsid w:val="006C3BB0"/>
    <w:rsid w:val="0071132D"/>
    <w:rsid w:val="0086262A"/>
    <w:rsid w:val="009E66EA"/>
    <w:rsid w:val="00A56F0F"/>
    <w:rsid w:val="00AD27CE"/>
    <w:rsid w:val="00B8102E"/>
    <w:rsid w:val="00BD16AF"/>
    <w:rsid w:val="00BE6030"/>
    <w:rsid w:val="00CA22CE"/>
    <w:rsid w:val="00D3119B"/>
    <w:rsid w:val="00D72764"/>
    <w:rsid w:val="00F0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3A30E"/>
  <w15:chartTrackingRefBased/>
  <w15:docId w15:val="{ED0880BC-C28B-4148-9209-2846A1ABF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0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.Yang</dc:creator>
  <cp:keywords/>
  <dc:description/>
  <cp:lastModifiedBy>Astrid.Yang</cp:lastModifiedBy>
  <cp:revision>10</cp:revision>
  <dcterms:created xsi:type="dcterms:W3CDTF">2022-07-13T08:21:00Z</dcterms:created>
  <dcterms:modified xsi:type="dcterms:W3CDTF">2023-05-29T06:08:00Z</dcterms:modified>
</cp:coreProperties>
</file>